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237F7" w14:textId="77777777" w:rsidR="00D509E2" w:rsidRPr="0081003F" w:rsidRDefault="00D509E2" w:rsidP="00D509E2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ind w:right="522"/>
        <w:rPr>
          <w:i/>
          <w:iCs/>
          <w:color w:val="000000"/>
          <w:sz w:val="28"/>
          <w:szCs w:val="28"/>
        </w:rPr>
      </w:pPr>
      <w:r w:rsidRPr="0081003F">
        <w:rPr>
          <w:i/>
          <w:iCs/>
          <w:color w:val="000000"/>
        </w:rPr>
        <w:t>A</w:t>
      </w:r>
      <w:r w:rsidRPr="0081003F">
        <w:rPr>
          <w:i/>
          <w:iCs/>
          <w:color w:val="000000"/>
          <w:sz w:val="28"/>
          <w:szCs w:val="28"/>
        </w:rPr>
        <w:t>ttached tables</w:t>
      </w:r>
    </w:p>
    <w:p w14:paraId="6159C8FC" w14:textId="77777777" w:rsidR="00D509E2" w:rsidRPr="0081003F" w:rsidRDefault="00D509E2" w:rsidP="00D509E2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ind w:right="522"/>
        <w:rPr>
          <w:i/>
          <w:iCs/>
          <w:color w:val="000000"/>
        </w:rPr>
      </w:pPr>
    </w:p>
    <w:p w14:paraId="4C80459C" w14:textId="77777777" w:rsidR="00D509E2" w:rsidRPr="0081003F" w:rsidRDefault="00D509E2" w:rsidP="00D509E2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ind w:right="522"/>
        <w:rPr>
          <w:i/>
          <w:iCs/>
          <w:color w:val="000000"/>
          <w:sz w:val="28"/>
          <w:szCs w:val="28"/>
        </w:rPr>
      </w:pPr>
      <w:r w:rsidRPr="0081003F">
        <w:rPr>
          <w:i/>
          <w:iCs/>
          <w:color w:val="000000"/>
          <w:sz w:val="28"/>
          <w:szCs w:val="28"/>
        </w:rPr>
        <w:t>Table 1a:</w:t>
      </w:r>
      <w:r w:rsidRPr="0081003F">
        <w:rPr>
          <w:color w:val="000000"/>
        </w:rPr>
        <w:t xml:space="preserve"> Severity levels of stress, anxiety, depression, and resilience by region</w:t>
      </w:r>
    </w:p>
    <w:p w14:paraId="6FFB583F" w14:textId="77777777" w:rsidR="00D509E2" w:rsidRPr="0081003F" w:rsidRDefault="00D509E2" w:rsidP="00D509E2">
      <w:pPr>
        <w:pBdr>
          <w:top w:val="nil"/>
          <w:left w:val="nil"/>
          <w:bottom w:val="nil"/>
          <w:right w:val="nil"/>
          <w:between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ind w:right="522"/>
        <w:rPr>
          <w:color w:val="000000"/>
          <w:sz w:val="22"/>
          <w:szCs w:val="22"/>
        </w:rPr>
      </w:pPr>
    </w:p>
    <w:tbl>
      <w:tblPr>
        <w:tblW w:w="8833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321"/>
        <w:gridCol w:w="1081"/>
        <w:gridCol w:w="1062"/>
        <w:gridCol w:w="1043"/>
        <w:gridCol w:w="1062"/>
        <w:gridCol w:w="1073"/>
        <w:gridCol w:w="1162"/>
        <w:gridCol w:w="1029"/>
      </w:tblGrid>
      <w:tr w:rsidR="00D509E2" w:rsidRPr="0081003F" w14:paraId="088DAE61" w14:textId="77777777" w:rsidTr="002337C6">
        <w:trPr>
          <w:trHeight w:val="310"/>
        </w:trPr>
        <w:tc>
          <w:tcPr>
            <w:tcW w:w="1321" w:type="dxa"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55C47" w14:textId="77777777" w:rsidR="00D509E2" w:rsidRPr="0081003F" w:rsidRDefault="00D509E2" w:rsidP="002337C6"/>
        </w:tc>
        <w:tc>
          <w:tcPr>
            <w:tcW w:w="1081" w:type="dxa"/>
            <w:tcBorders>
              <w:top w:val="nil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1DF24" w14:textId="77777777" w:rsidR="00D509E2" w:rsidRPr="0081003F" w:rsidRDefault="00D509E2" w:rsidP="002337C6"/>
        </w:tc>
        <w:tc>
          <w:tcPr>
            <w:tcW w:w="6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A4FA0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 xml:space="preserve">Regions </w:t>
            </w:r>
          </w:p>
        </w:tc>
      </w:tr>
      <w:tr w:rsidR="00D509E2" w:rsidRPr="0081003F" w14:paraId="041D6F3E" w14:textId="77777777" w:rsidTr="002337C6">
        <w:trPr>
          <w:trHeight w:val="412"/>
        </w:trPr>
        <w:tc>
          <w:tcPr>
            <w:tcW w:w="1321" w:type="dxa"/>
            <w:tcBorders>
              <w:top w:val="nil"/>
              <w:left w:val="nil"/>
              <w:bottom w:val="single" w:sz="8" w:space="0" w:color="515151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77F61" w14:textId="77777777" w:rsidR="00D509E2" w:rsidRPr="0081003F" w:rsidRDefault="00D509E2" w:rsidP="002337C6"/>
        </w:tc>
        <w:tc>
          <w:tcPr>
            <w:tcW w:w="1081" w:type="dxa"/>
            <w:tcBorders>
              <w:top w:val="nil"/>
              <w:left w:val="single" w:sz="8" w:space="0" w:color="515151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E724C" w14:textId="77777777" w:rsidR="00D509E2" w:rsidRPr="0081003F" w:rsidRDefault="00D509E2" w:rsidP="002337C6"/>
        </w:tc>
        <w:tc>
          <w:tcPr>
            <w:tcW w:w="1062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3A115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76371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EC475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3B79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>IV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7C64B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F174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sz w:val="18"/>
                <w:szCs w:val="18"/>
              </w:rPr>
              <w:t>Cramer´s V</w:t>
            </w:r>
          </w:p>
        </w:tc>
      </w:tr>
      <w:tr w:rsidR="00D509E2" w:rsidRPr="0081003F" w14:paraId="012C79A8" w14:textId="77777777" w:rsidTr="002337C6">
        <w:trPr>
          <w:trHeight w:val="335"/>
        </w:trPr>
        <w:tc>
          <w:tcPr>
            <w:tcW w:w="1321" w:type="dxa"/>
            <w:vMerge w:val="restart"/>
            <w:tcBorders>
              <w:top w:val="single" w:sz="8" w:space="0" w:color="515151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14C93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1081" w:type="dxa"/>
            <w:tcBorders>
              <w:top w:val="single" w:sz="8" w:space="0" w:color="515151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3A64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062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FBE65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642 (72.7)</w:t>
            </w:r>
          </w:p>
        </w:tc>
        <w:tc>
          <w:tcPr>
            <w:tcW w:w="104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83495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369 (78.0)</w:t>
            </w:r>
          </w:p>
        </w:tc>
        <w:tc>
          <w:tcPr>
            <w:tcW w:w="1062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616C4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79 (68.1)</w:t>
            </w:r>
          </w:p>
        </w:tc>
        <w:tc>
          <w:tcPr>
            <w:tcW w:w="107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4207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79 (83.3)</w:t>
            </w:r>
          </w:p>
        </w:tc>
        <w:tc>
          <w:tcPr>
            <w:tcW w:w="1162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F3999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669 (76.1)</w:t>
            </w:r>
          </w:p>
        </w:tc>
        <w:tc>
          <w:tcPr>
            <w:tcW w:w="1029" w:type="dxa"/>
            <w:vMerge w:val="restart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1627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0.08*</w:t>
            </w:r>
          </w:p>
        </w:tc>
      </w:tr>
      <w:tr w:rsidR="00D509E2" w:rsidRPr="0081003F" w14:paraId="5027F7AA" w14:textId="77777777" w:rsidTr="002337C6">
        <w:trPr>
          <w:trHeight w:val="335"/>
        </w:trPr>
        <w:tc>
          <w:tcPr>
            <w:tcW w:w="1321" w:type="dxa"/>
            <w:vMerge/>
            <w:tcBorders>
              <w:top w:val="single" w:sz="8" w:space="0" w:color="515151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3DB81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8A38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74CB3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05 (11.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64383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3 (9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8B791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8 (10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715FF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1 (7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3B17B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17 (9.9)</w:t>
            </w:r>
          </w:p>
        </w:tc>
        <w:tc>
          <w:tcPr>
            <w:tcW w:w="1029" w:type="dxa"/>
            <w:vMerge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C66FF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69CBE7FB" w14:textId="77777777" w:rsidTr="002337C6">
        <w:trPr>
          <w:trHeight w:val="160"/>
        </w:trPr>
        <w:tc>
          <w:tcPr>
            <w:tcW w:w="1321" w:type="dxa"/>
            <w:vMerge/>
            <w:tcBorders>
              <w:top w:val="single" w:sz="8" w:space="0" w:color="515151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502FC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0494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8DAF3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10 (12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47D29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51 (10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2626A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50 (19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6522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39 (6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A6D3F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50 (11.4)</w:t>
            </w:r>
          </w:p>
        </w:tc>
        <w:tc>
          <w:tcPr>
            <w:tcW w:w="1029" w:type="dxa"/>
            <w:vMerge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DE3E0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171C351F" w14:textId="77777777" w:rsidTr="002337C6">
        <w:trPr>
          <w:trHeight w:val="160"/>
        </w:trPr>
        <w:tc>
          <w:tcPr>
            <w:tcW w:w="1321" w:type="dxa"/>
            <w:vMerge/>
            <w:tcBorders>
              <w:top w:val="single" w:sz="8" w:space="0" w:color="515151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F7FB2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29EA3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Extremely seve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CBE4A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6 (2.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CE61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0 (2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3C598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6 (2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00566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6 (2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C0832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58 (2.6)</w:t>
            </w:r>
          </w:p>
        </w:tc>
        <w:tc>
          <w:tcPr>
            <w:tcW w:w="1029" w:type="dxa"/>
            <w:vMerge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366D1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6AA9CDCB" w14:textId="77777777" w:rsidTr="002337C6">
        <w:trPr>
          <w:trHeight w:val="16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EADE5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81" w:type="dxa"/>
            <w:tcBorders>
              <w:top w:val="single" w:sz="8" w:space="0" w:color="515151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1F68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C0FDB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507 (57.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92AD6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306 (64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D2B41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34 (51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162CF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03 (70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88554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350 (61.5)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FB119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0.08*</w:t>
            </w:r>
          </w:p>
        </w:tc>
      </w:tr>
      <w:tr w:rsidR="00D509E2" w:rsidRPr="0081003F" w14:paraId="6AB7001F" w14:textId="77777777" w:rsidTr="002337C6">
        <w:trPr>
          <w:trHeight w:val="16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8CA0D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C1E60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637E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12 (12.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C138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55 (11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6F89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8 (18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C8A8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62 (10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C5C8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77 (12.6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689F3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7EF0292A" w14:textId="77777777" w:rsidTr="002337C6">
        <w:trPr>
          <w:trHeight w:val="16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CA518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6388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440DB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69 (7.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8DDE9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34 (7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61101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0 (7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739A4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6 (4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B202B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49 (6.8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DF86C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5970BD89" w14:textId="77777777" w:rsidTr="002337C6">
        <w:trPr>
          <w:trHeight w:val="16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8199B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B37FB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Extremely seve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F8ED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95 (22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8D010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78 (16.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2C191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61 (23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8A3A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84 (14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B1E8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18 (19.1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FDBD0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353E7F79" w14:textId="77777777" w:rsidTr="002337C6">
        <w:trPr>
          <w:trHeight w:val="16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41E1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>Depression</w:t>
            </w:r>
            <w:r w:rsidRPr="0081003F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1" w:type="dxa"/>
            <w:tcBorders>
              <w:top w:val="single" w:sz="8" w:space="0" w:color="515151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332B8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D98E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544 (61.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0C55F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326 (68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07800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60 (60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84B1B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24 (73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5F9A4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454 (66.3)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6D035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0.08*</w:t>
            </w:r>
          </w:p>
        </w:tc>
      </w:tr>
      <w:tr w:rsidR="00D509E2" w:rsidRPr="0081003F" w14:paraId="7CD8E54E" w14:textId="77777777" w:rsidTr="002337C6">
        <w:trPr>
          <w:trHeight w:val="16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D0A91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B2CB3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EA892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28 (14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59ED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60 (12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B619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8 (10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CB720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73 (12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A207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89 (13.2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C46E6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66675370" w14:textId="77777777" w:rsidTr="002337C6">
        <w:trPr>
          <w:trHeight w:val="16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1D5ED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8B0DA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5672D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97 (11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E3DD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33 (7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9902A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9 (11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C9744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4 (4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3D6DB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83 (8.3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67084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2AFE5F55" w14:textId="77777777" w:rsidTr="002337C6">
        <w:trPr>
          <w:trHeight w:val="16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8E793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8BDDA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Extremely seve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8510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14 (12.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9448D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54 (11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781E1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6 (17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E787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54 (9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0645D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68 (12.2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73CA6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54B7CEA2" w14:textId="77777777" w:rsidTr="002337C6">
        <w:trPr>
          <w:trHeight w:val="160"/>
        </w:trPr>
        <w:tc>
          <w:tcPr>
            <w:tcW w:w="1321" w:type="dxa"/>
            <w:vMerge w:val="restart"/>
            <w:tcBorders>
              <w:top w:val="nil"/>
              <w:left w:val="nil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C0E1A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b/>
                <w:bCs/>
                <w:color w:val="000000"/>
                <w:sz w:val="18"/>
                <w:szCs w:val="18"/>
              </w:rPr>
              <w:t>Resilience</w:t>
            </w:r>
            <w:r w:rsidRPr="0081003F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1" w:type="dxa"/>
            <w:tcBorders>
              <w:top w:val="single" w:sz="8" w:space="0" w:color="515151"/>
              <w:left w:val="single" w:sz="8" w:space="0" w:color="515151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5ED90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7795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97 (33.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7CCA4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55 (32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2599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88 (33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4B20D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18 (20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F8AA5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658 (30.0)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51515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6A153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0.10*</w:t>
            </w:r>
          </w:p>
        </w:tc>
      </w:tr>
      <w:tr w:rsidR="00D509E2" w:rsidRPr="0081003F" w14:paraId="4CFEC731" w14:textId="77777777" w:rsidTr="002337C6">
        <w:trPr>
          <w:trHeight w:val="160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F02C1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98126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C833E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24 (48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3C5B5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17 (45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5E9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32 (50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E66CF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297 (51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AC867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070 (48.8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51515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6C98B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D509E2" w:rsidRPr="0081003F" w14:paraId="4315E2A2" w14:textId="77777777" w:rsidTr="002337C6">
        <w:trPr>
          <w:trHeight w:val="160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C79A4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single" w:sz="8" w:space="0" w:color="515151"/>
              <w:bottom w:val="single" w:sz="8" w:space="0" w:color="51515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3766C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81003F">
              <w:rPr>
                <w:i/>
                <w:i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51515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2F204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62 (18.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B42C4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01 (21.4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51515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D45B3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3 (16.3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51515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7BE78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160 (27.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51515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2BE49" w14:textId="77777777" w:rsidR="00D509E2" w:rsidRPr="0081003F" w:rsidRDefault="00D509E2" w:rsidP="002337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81003F">
              <w:rPr>
                <w:color w:val="000000"/>
                <w:sz w:val="18"/>
                <w:szCs w:val="18"/>
              </w:rPr>
              <w:t>466 (21.2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51515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AD54E" w14:textId="77777777" w:rsidR="00D509E2" w:rsidRPr="0081003F" w:rsidRDefault="00D509E2" w:rsidP="00233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</w:tbl>
    <w:p w14:paraId="39A43DC3" w14:textId="77777777" w:rsidR="00D509E2" w:rsidRDefault="00D509E2" w:rsidP="00D509E2">
      <w:pPr>
        <w:ind w:right="5"/>
        <w:jc w:val="both"/>
      </w:pPr>
      <w:r w:rsidRPr="0081003F">
        <w:t>Data are presented as n (%). Differences across regions were assessed using the chi-square test. Effect size is reported as Cramer’s V. p &lt; 0.05.</w:t>
      </w:r>
    </w:p>
    <w:p w14:paraId="6CE244AB" w14:textId="77777777" w:rsidR="00D509E2" w:rsidRDefault="00D509E2" w:rsidP="00D509E2">
      <w:pPr>
        <w:ind w:right="5"/>
        <w:jc w:val="both"/>
      </w:pPr>
    </w:p>
    <w:p w14:paraId="74BAF290" w14:textId="77777777" w:rsidR="00D509E2" w:rsidRDefault="00D509E2"/>
    <w:sectPr w:rsidR="00D509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9E2"/>
    <w:rsid w:val="007C472E"/>
    <w:rsid w:val="00D5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34FE0"/>
  <w15:chartTrackingRefBased/>
  <w15:docId w15:val="{78057914-7860-1F4A-BE46-FF816742E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9E2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509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509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509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509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509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509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509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509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509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509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509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509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509E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509E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509E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509E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509E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509E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509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50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509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509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509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509E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509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509E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509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509E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509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g Lagunes Angel Alberto</dc:creator>
  <cp:keywords/>
  <dc:description/>
  <cp:lastModifiedBy>Puig Lagunes Angel Alberto</cp:lastModifiedBy>
  <cp:revision>1</cp:revision>
  <dcterms:created xsi:type="dcterms:W3CDTF">2026-06-01T14:42:00Z</dcterms:created>
  <dcterms:modified xsi:type="dcterms:W3CDTF">2026-06-01T14:43:00Z</dcterms:modified>
</cp:coreProperties>
</file>